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186" w:rsidRPr="00410184" w:rsidRDefault="00CF518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8910" w:type="dxa"/>
        <w:tblLook w:val="04A0" w:firstRow="1" w:lastRow="0" w:firstColumn="1" w:lastColumn="0" w:noHBand="0" w:noVBand="1"/>
      </w:tblPr>
      <w:tblGrid>
        <w:gridCol w:w="1820"/>
        <w:gridCol w:w="7090"/>
      </w:tblGrid>
      <w:tr w:rsidR="00E87EC3" w:rsidRPr="00410184" w:rsidTr="00D267C8">
        <w:trPr>
          <w:trHeight w:val="36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EC3" w:rsidRPr="00410184" w:rsidRDefault="00E87EC3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10184">
              <w:rPr>
                <w:rFonts w:ascii="Times New Roman" w:eastAsia="Times New Roman" w:hAnsi="Times New Roman" w:cs="Times New Roman"/>
                <w:b/>
              </w:rPr>
              <w:t xml:space="preserve">Primer </w:t>
            </w:r>
          </w:p>
        </w:tc>
        <w:tc>
          <w:tcPr>
            <w:tcW w:w="7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EC3" w:rsidRPr="00410184" w:rsidRDefault="00E87EC3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10184">
              <w:rPr>
                <w:rFonts w:ascii="Times New Roman" w:eastAsia="Times New Roman" w:hAnsi="Times New Roman" w:cs="Times New Roman"/>
                <w:b/>
              </w:rPr>
              <w:t>Sequence (5´ to 3´)</w:t>
            </w:r>
          </w:p>
        </w:tc>
      </w:tr>
      <w:tr w:rsidR="00410184" w:rsidRPr="00410184" w:rsidTr="00D267C8">
        <w:trPr>
          <w:trHeight w:val="36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184" w:rsidRPr="00410184" w:rsidRDefault="004A7C41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FG1-5´F</w:t>
            </w:r>
          </w:p>
        </w:tc>
        <w:tc>
          <w:tcPr>
            <w:tcW w:w="7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184" w:rsidRPr="00410184" w:rsidRDefault="00410184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GAGAACAAAAGAA</w:t>
            </w:r>
            <w:r w:rsidRPr="00D267C8">
              <w:rPr>
                <w:rFonts w:ascii="Times New Roman" w:eastAsia="Times New Roman" w:hAnsi="Times New Roman" w:cs="Times New Roman"/>
                <w:color w:val="000000"/>
              </w:rPr>
              <w:t>GGGCCC</w:t>
            </w: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ATTATTCATTGCAC</w:t>
            </w:r>
          </w:p>
        </w:tc>
      </w:tr>
      <w:tr w:rsidR="00A52358" w:rsidRPr="00410184" w:rsidTr="00D267C8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EFG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´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TTGTACCTT</w:t>
            </w:r>
            <w:r w:rsidRPr="00D267C8">
              <w:rPr>
                <w:rFonts w:ascii="Times New Roman" w:eastAsia="Times New Roman" w:hAnsi="Times New Roman" w:cs="Times New Roman"/>
                <w:color w:val="000000"/>
              </w:rPr>
              <w:t>CCGCGG</w:t>
            </w: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TAGACGCTTACTGCTTGC</w:t>
            </w:r>
          </w:p>
        </w:tc>
      </w:tr>
      <w:tr w:rsidR="00A52358" w:rsidRPr="00410184" w:rsidTr="00D267C8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FG1-seq1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0F5">
              <w:rPr>
                <w:rFonts w:ascii="Times New Roman" w:eastAsia="Times New Roman" w:hAnsi="Times New Roman" w:cs="Times New Roman"/>
                <w:color w:val="000000"/>
              </w:rPr>
              <w:t>AACAACCAACCAACCCTTAACCC</w:t>
            </w:r>
          </w:p>
        </w:tc>
      </w:tr>
      <w:tr w:rsidR="00A52358" w:rsidRPr="00410184" w:rsidTr="00D267C8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FG1-seq2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0F5">
              <w:rPr>
                <w:rFonts w:ascii="Times New Roman" w:eastAsia="Times New Roman" w:hAnsi="Times New Roman" w:cs="Times New Roman"/>
                <w:color w:val="000000"/>
              </w:rPr>
              <w:t>CCACATGGTAGTTGTTACTCGTGG</w:t>
            </w:r>
          </w:p>
        </w:tc>
      </w:tr>
      <w:tr w:rsidR="00A52358" w:rsidRPr="00410184" w:rsidTr="00D267C8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FG1-seq3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0F5">
              <w:rPr>
                <w:rFonts w:ascii="Times New Roman" w:eastAsia="Times New Roman" w:hAnsi="Times New Roman" w:cs="Times New Roman"/>
                <w:color w:val="000000"/>
              </w:rPr>
              <w:t>CTACCAGGTCAACAAGCAGTACC</w:t>
            </w:r>
          </w:p>
        </w:tc>
      </w:tr>
      <w:tr w:rsidR="00A52358" w:rsidRPr="00410184" w:rsidTr="00D267C8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FG1-seq4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0F5">
              <w:rPr>
                <w:rFonts w:ascii="Times New Roman" w:eastAsia="Times New Roman" w:hAnsi="Times New Roman" w:cs="Times New Roman"/>
                <w:color w:val="000000"/>
              </w:rPr>
              <w:t>TTGAATGAAGGAAACTTTCCAATC</w:t>
            </w:r>
          </w:p>
        </w:tc>
      </w:tr>
      <w:tr w:rsidR="00A52358" w:rsidRPr="00410184" w:rsidTr="00D267C8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FG1-seq5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358" w:rsidRPr="00410184" w:rsidRDefault="00A52358" w:rsidP="00A52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2358">
              <w:rPr>
                <w:rFonts w:ascii="Times New Roman" w:eastAsia="Times New Roman" w:hAnsi="Times New Roman" w:cs="Times New Roman"/>
                <w:color w:val="000000"/>
              </w:rPr>
              <w:t>CACTACTGCTGGTACCCCTCAAGG</w:t>
            </w:r>
          </w:p>
        </w:tc>
      </w:tr>
      <w:tr w:rsidR="00D267C8" w:rsidRPr="00410184" w:rsidTr="00D267C8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67C8" w:rsidRPr="00410184" w:rsidRDefault="00D267C8" w:rsidP="00D26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MTL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67C8" w:rsidRPr="00410184" w:rsidRDefault="00D267C8" w:rsidP="00D26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TTGAAGCGTGAGAGGCAGGAG</w:t>
            </w:r>
          </w:p>
        </w:tc>
      </w:tr>
      <w:tr w:rsidR="00D267C8" w:rsidRPr="00410184" w:rsidTr="00D267C8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67C8" w:rsidRPr="00410184" w:rsidRDefault="00D267C8" w:rsidP="00D26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L</w:t>
            </w: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67C8" w:rsidRPr="00410184" w:rsidRDefault="00D267C8" w:rsidP="00D26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GATTAGGCTGTTTGTTCTTCTCG</w:t>
            </w:r>
          </w:p>
        </w:tc>
      </w:tr>
      <w:tr w:rsidR="00D267C8" w:rsidRPr="00410184" w:rsidTr="00D9670A">
        <w:trPr>
          <w:trHeight w:val="36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7C8" w:rsidRPr="00410184" w:rsidRDefault="00D267C8" w:rsidP="00D26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MT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2F</w:t>
            </w:r>
          </w:p>
        </w:tc>
        <w:tc>
          <w:tcPr>
            <w:tcW w:w="7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7C8" w:rsidRPr="00410184" w:rsidRDefault="00D267C8" w:rsidP="00D26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CATGAATTCACGTCTGGAGGCAC</w:t>
            </w:r>
          </w:p>
        </w:tc>
      </w:tr>
      <w:tr w:rsidR="00D267C8" w:rsidRPr="00410184" w:rsidTr="00D9670A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7C8" w:rsidRPr="00410184" w:rsidRDefault="00D267C8" w:rsidP="00D26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MT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2R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7C8" w:rsidRPr="00410184" w:rsidRDefault="00D267C8" w:rsidP="00D26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0184">
              <w:rPr>
                <w:rFonts w:ascii="Times New Roman" w:eastAsia="Times New Roman" w:hAnsi="Times New Roman" w:cs="Times New Roman"/>
                <w:color w:val="000000"/>
              </w:rPr>
              <w:t>AAGCAGCCAACTCAGGTCAC</w:t>
            </w:r>
          </w:p>
        </w:tc>
      </w:tr>
    </w:tbl>
    <w:p w:rsidR="00F64E11" w:rsidRDefault="00F64E11">
      <w:pPr>
        <w:rPr>
          <w:rFonts w:ascii="Times New Roman" w:hAnsi="Times New Roman" w:cs="Times New Roman"/>
          <w:sz w:val="24"/>
          <w:szCs w:val="24"/>
        </w:rPr>
      </w:pPr>
    </w:p>
    <w:sectPr w:rsidR="00F64E1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1102" w:rsidRDefault="00CC1102" w:rsidP="007A6ACC">
      <w:pPr>
        <w:spacing w:after="0" w:line="240" w:lineRule="auto"/>
      </w:pPr>
      <w:r>
        <w:separator/>
      </w:r>
    </w:p>
  </w:endnote>
  <w:endnote w:type="continuationSeparator" w:id="0">
    <w:p w:rsidR="00CC1102" w:rsidRDefault="00CC1102" w:rsidP="007A6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0F8E" w:rsidRDefault="006E0F8E" w:rsidP="006E0F8E">
    <w:pPr>
      <w:pStyle w:val="Footer"/>
      <w:jc w:val="right"/>
    </w:pPr>
  </w:p>
  <w:p w:rsidR="007A6ACC" w:rsidRDefault="007A6A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1102" w:rsidRDefault="00CC1102" w:rsidP="007A6ACC">
      <w:pPr>
        <w:spacing w:after="0" w:line="240" w:lineRule="auto"/>
      </w:pPr>
      <w:r>
        <w:separator/>
      </w:r>
    </w:p>
  </w:footnote>
  <w:footnote w:type="continuationSeparator" w:id="0">
    <w:p w:rsidR="00CC1102" w:rsidRDefault="00CC1102" w:rsidP="007A6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494"/>
    <w:rsid w:val="000003F3"/>
    <w:rsid w:val="00001F2B"/>
    <w:rsid w:val="0001162C"/>
    <w:rsid w:val="000943AF"/>
    <w:rsid w:val="000E3E8B"/>
    <w:rsid w:val="00100DEB"/>
    <w:rsid w:val="00115AE5"/>
    <w:rsid w:val="00194C47"/>
    <w:rsid w:val="001C62C0"/>
    <w:rsid w:val="001E45F7"/>
    <w:rsid w:val="001E5D4E"/>
    <w:rsid w:val="00213CA4"/>
    <w:rsid w:val="00223C78"/>
    <w:rsid w:val="0027233B"/>
    <w:rsid w:val="002812DB"/>
    <w:rsid w:val="002A73CE"/>
    <w:rsid w:val="003220A4"/>
    <w:rsid w:val="00351F46"/>
    <w:rsid w:val="00363DFC"/>
    <w:rsid w:val="00410184"/>
    <w:rsid w:val="0047241A"/>
    <w:rsid w:val="004A7C41"/>
    <w:rsid w:val="004B02A1"/>
    <w:rsid w:val="00530D4C"/>
    <w:rsid w:val="00550D33"/>
    <w:rsid w:val="005844DB"/>
    <w:rsid w:val="006B5EFD"/>
    <w:rsid w:val="006D0312"/>
    <w:rsid w:val="006E09DD"/>
    <w:rsid w:val="006E0F8E"/>
    <w:rsid w:val="007367B5"/>
    <w:rsid w:val="00755A87"/>
    <w:rsid w:val="00761978"/>
    <w:rsid w:val="00771F44"/>
    <w:rsid w:val="00793B06"/>
    <w:rsid w:val="007A6ACC"/>
    <w:rsid w:val="007E05C2"/>
    <w:rsid w:val="00825E7B"/>
    <w:rsid w:val="0083080F"/>
    <w:rsid w:val="0084718D"/>
    <w:rsid w:val="00850C6E"/>
    <w:rsid w:val="00884C11"/>
    <w:rsid w:val="008A3964"/>
    <w:rsid w:val="008B6919"/>
    <w:rsid w:val="008D7D64"/>
    <w:rsid w:val="009038EB"/>
    <w:rsid w:val="00916287"/>
    <w:rsid w:val="0093424D"/>
    <w:rsid w:val="009620DD"/>
    <w:rsid w:val="009F6494"/>
    <w:rsid w:val="00A24C55"/>
    <w:rsid w:val="00A377D3"/>
    <w:rsid w:val="00A47741"/>
    <w:rsid w:val="00A52358"/>
    <w:rsid w:val="00A5723D"/>
    <w:rsid w:val="00A840F5"/>
    <w:rsid w:val="00AB5AC5"/>
    <w:rsid w:val="00AC676C"/>
    <w:rsid w:val="00AD165D"/>
    <w:rsid w:val="00AE539E"/>
    <w:rsid w:val="00B1041A"/>
    <w:rsid w:val="00B2396A"/>
    <w:rsid w:val="00B30E21"/>
    <w:rsid w:val="00B57B18"/>
    <w:rsid w:val="00C876D2"/>
    <w:rsid w:val="00CC1102"/>
    <w:rsid w:val="00CC5BBE"/>
    <w:rsid w:val="00CF5186"/>
    <w:rsid w:val="00D267C8"/>
    <w:rsid w:val="00D33657"/>
    <w:rsid w:val="00D67BF6"/>
    <w:rsid w:val="00D7506A"/>
    <w:rsid w:val="00D867CF"/>
    <w:rsid w:val="00D875B4"/>
    <w:rsid w:val="00D9670A"/>
    <w:rsid w:val="00E042C8"/>
    <w:rsid w:val="00E20421"/>
    <w:rsid w:val="00E41518"/>
    <w:rsid w:val="00E53417"/>
    <w:rsid w:val="00E87EC3"/>
    <w:rsid w:val="00EC38DE"/>
    <w:rsid w:val="00EE3D11"/>
    <w:rsid w:val="00F33B14"/>
    <w:rsid w:val="00F56933"/>
    <w:rsid w:val="00F64E11"/>
    <w:rsid w:val="00F93AB4"/>
    <w:rsid w:val="00FB4565"/>
    <w:rsid w:val="00FB626E"/>
    <w:rsid w:val="00FD4D41"/>
    <w:rsid w:val="00FD5CFA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2059C1-DEA9-4025-805B-B8FF4B506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6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ACC"/>
  </w:style>
  <w:style w:type="paragraph" w:styleId="Footer">
    <w:name w:val="footer"/>
    <w:basedOn w:val="Normal"/>
    <w:link w:val="FooterChar"/>
    <w:uiPriority w:val="99"/>
    <w:unhideWhenUsed/>
    <w:rsid w:val="007A6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ACC"/>
  </w:style>
  <w:style w:type="paragraph" w:styleId="BalloonText">
    <w:name w:val="Balloon Text"/>
    <w:basedOn w:val="Normal"/>
    <w:link w:val="BalloonTextChar"/>
    <w:uiPriority w:val="99"/>
    <w:semiHidden/>
    <w:unhideWhenUsed/>
    <w:rsid w:val="00FD4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41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CF5186"/>
    <w:pPr>
      <w:spacing w:after="0" w:line="240" w:lineRule="auto"/>
    </w:pPr>
    <w:rPr>
      <w:rFonts w:ascii="Calibri" w:eastAsiaTheme="minorEastAsia" w:hAnsi="Calibri"/>
      <w:szCs w:val="21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CF5186"/>
    <w:rPr>
      <w:rFonts w:ascii="Calibri" w:eastAsiaTheme="minorEastAsia" w:hAnsi="Calibri"/>
      <w:szCs w:val="2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ang-Nim</dc:creator>
  <cp:keywords/>
  <dc:description/>
  <cp:lastModifiedBy>Lin, Noel</cp:lastModifiedBy>
  <cp:revision>2</cp:revision>
  <cp:lastPrinted>2019-08-28T21:21:00Z</cp:lastPrinted>
  <dcterms:created xsi:type="dcterms:W3CDTF">2020-01-21T21:12:00Z</dcterms:created>
  <dcterms:modified xsi:type="dcterms:W3CDTF">2020-01-21T21:12:00Z</dcterms:modified>
</cp:coreProperties>
</file>